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BCE515" w14:textId="740DC06B" w:rsidR="00C4684E" w:rsidRPr="001D6099" w:rsidRDefault="00AB11F0" w:rsidP="008B09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Tables</w:t>
      </w:r>
    </w:p>
    <w:p w14:paraId="6E6791C0" w14:textId="665A5A6A" w:rsidR="00AB11F0" w:rsidRPr="001D6099" w:rsidRDefault="00AB11F0" w:rsidP="008B09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Table</w:t>
      </w:r>
      <w:r w:rsidR="001D6099"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Primers used </w:t>
      </w:r>
      <w:r w:rsidR="001D6099"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o evaluate</w:t>
      </w:r>
      <w:r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NA expression in tissues and cell lines by qRT-PCR.</w:t>
      </w:r>
    </w:p>
    <w:p w14:paraId="58E47B9E" w14:textId="77777777" w:rsidR="00AB11F0" w:rsidRPr="001D6099" w:rsidRDefault="00AB11F0" w:rsidP="008B09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1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3"/>
        <w:gridCol w:w="3595"/>
        <w:gridCol w:w="3796"/>
      </w:tblGrid>
      <w:tr w:rsidR="00AB11F0" w:rsidRPr="001D6099" w14:paraId="203C094E" w14:textId="77777777" w:rsidTr="00AB11F0">
        <w:trPr>
          <w:trHeight w:val="487"/>
        </w:trPr>
        <w:tc>
          <w:tcPr>
            <w:tcW w:w="105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289AA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e </w:t>
            </w:r>
          </w:p>
        </w:tc>
        <w:tc>
          <w:tcPr>
            <w:tcW w:w="7119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7FB9A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</w:t>
            </w:r>
          </w:p>
        </w:tc>
      </w:tr>
      <w:tr w:rsidR="00AB11F0" w:rsidRPr="001D6099" w14:paraId="3B41F1DB" w14:textId="77777777" w:rsidTr="00AB11F0">
        <w:trPr>
          <w:trHeight w:val="4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A3DBE51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B001E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ward (5`-3`)</w:t>
            </w:r>
          </w:p>
        </w:tc>
        <w:tc>
          <w:tcPr>
            <w:tcW w:w="36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05ECF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verse (5`-3`)</w:t>
            </w:r>
          </w:p>
        </w:tc>
      </w:tr>
      <w:tr w:rsidR="00AB11F0" w:rsidRPr="001D6099" w14:paraId="06ACF346" w14:textId="77777777" w:rsidTr="00AB11F0">
        <w:trPr>
          <w:trHeight w:val="792"/>
        </w:trPr>
        <w:tc>
          <w:tcPr>
            <w:tcW w:w="10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84369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near FAT1</w:t>
            </w:r>
          </w:p>
        </w:tc>
        <w:tc>
          <w:tcPr>
            <w:tcW w:w="34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EFFB7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CGTAGCCTCCAGGGTAATAG</w:t>
            </w:r>
          </w:p>
        </w:tc>
        <w:tc>
          <w:tcPr>
            <w:tcW w:w="36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4F0F6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GAGGTGATTGATGAGCAGAC</w:t>
            </w:r>
          </w:p>
        </w:tc>
      </w:tr>
      <w:tr w:rsidR="00AB11F0" w:rsidRPr="001D6099" w14:paraId="48CAD660" w14:textId="77777777" w:rsidTr="00AB11F0">
        <w:trPr>
          <w:trHeight w:val="792"/>
        </w:trPr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D791B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rcular FAT1</w:t>
            </w:r>
          </w:p>
        </w:tc>
        <w:tc>
          <w:tcPr>
            <w:tcW w:w="34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BCEE3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CAGAAGCAGGAGCAAAG</w:t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C9848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CTCTGGCGTTGGTGTT</w:t>
            </w:r>
          </w:p>
        </w:tc>
      </w:tr>
    </w:tbl>
    <w:p w14:paraId="48A5E841" w14:textId="1B5DE813" w:rsidR="00AB11F0" w:rsidRPr="001D6099" w:rsidRDefault="00AB11F0" w:rsidP="008B09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B0A7331" w14:textId="6A05480C" w:rsidR="00AB11F0" w:rsidRPr="001D6099" w:rsidRDefault="00AB11F0" w:rsidP="008B09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</w:t>
      </w:r>
      <w:r w:rsidR="001D6099"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 </w:t>
      </w:r>
      <w:r w:rsidR="001D6099"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ve-</w:t>
      </w:r>
      <w:r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ear cancer-specific survival </w:t>
      </w:r>
      <w:r w:rsidR="001D6099"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ate of</w:t>
      </w:r>
      <w:r w:rsidRPr="001D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ach clinicopathological factor in ESCC patients.</w:t>
      </w:r>
    </w:p>
    <w:p w14:paraId="6E30171E" w14:textId="697CFB5C" w:rsidR="00AB11F0" w:rsidRPr="001D6099" w:rsidRDefault="00AB11F0" w:rsidP="008B09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232"/>
        <w:gridCol w:w="826"/>
        <w:gridCol w:w="1028"/>
        <w:gridCol w:w="848"/>
        <w:gridCol w:w="359"/>
        <w:gridCol w:w="801"/>
        <w:gridCol w:w="852"/>
        <w:gridCol w:w="708"/>
      </w:tblGrid>
      <w:tr w:rsidR="00AB11F0" w:rsidRPr="001D6099" w14:paraId="1E942F77" w14:textId="77777777" w:rsidTr="008D1032">
        <w:trPr>
          <w:trHeight w:val="397"/>
        </w:trPr>
        <w:tc>
          <w:tcPr>
            <w:tcW w:w="296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936DE" w14:textId="0EF1F05E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8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EACE18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51</w:t>
            </w:r>
          </w:p>
        </w:tc>
        <w:tc>
          <w:tcPr>
            <w:tcW w:w="2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15AB2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variate</w:t>
            </w:r>
          </w:p>
        </w:tc>
        <w:tc>
          <w:tcPr>
            <w:tcW w:w="3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310853" w14:textId="68E98B8F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1931B1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AB11F0" w:rsidRPr="001D6099" w14:paraId="676DCB77" w14:textId="77777777" w:rsidTr="008D1032">
        <w:trPr>
          <w:trHeight w:val="397"/>
        </w:trPr>
        <w:tc>
          <w:tcPr>
            <w:tcW w:w="296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EDABBE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E264BF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FF396" w14:textId="378F6DBF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="001D6099"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r CCS</w:t>
            </w:r>
          </w:p>
          <w:p w14:paraId="1970B99B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%)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D2962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lue </w:t>
            </w: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6793F51" w14:textId="629BD2C6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7EA811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azard </w:t>
            </w:r>
          </w:p>
          <w:p w14:paraId="3A02835F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atio 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769C45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  <w:lang w:bidi="mr-IN"/>
              </w:rPr>
              <w:t xml:space="preserve">95% </w:t>
            </w:r>
            <w:r w:rsidRPr="001D60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55C4DB" w14:textId="77777777" w:rsidR="00AB11F0" w:rsidRPr="001D6099" w:rsidRDefault="00AB11F0" w:rsidP="008B0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609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1D609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8D1032" w:rsidRPr="001D6099" w14:paraId="77012719" w14:textId="77777777" w:rsidTr="008D1032">
        <w:trPr>
          <w:trHeight w:val="638"/>
        </w:trPr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38020" w14:textId="7E656ACB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7B876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≥70 </w:t>
            </w:r>
          </w:p>
          <w:p w14:paraId="2DA0F2BC" w14:textId="0C5C5180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70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7242E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1</w:t>
            </w:r>
          </w:p>
          <w:p w14:paraId="3F7B9336" w14:textId="5333EDF9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83A6F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6.7</w:t>
            </w:r>
          </w:p>
          <w:p w14:paraId="4F3B2499" w14:textId="3E469475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6.3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7D043" w14:textId="64A2CC89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.29</w:t>
            </w:r>
          </w:p>
        </w:tc>
        <w:tc>
          <w:tcPr>
            <w:tcW w:w="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FD5A2D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796743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7B3302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609A02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1032" w:rsidRPr="001D6099" w14:paraId="6A2210E7" w14:textId="77777777" w:rsidTr="008D1032">
        <w:trPr>
          <w:trHeight w:val="5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5EB43" w14:textId="5574402F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05A3B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ale</w:t>
            </w:r>
          </w:p>
          <w:p w14:paraId="0FBBC5C6" w14:textId="26D24A8C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4ACEA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</w:t>
            </w:r>
          </w:p>
          <w:p w14:paraId="3BE95B64" w14:textId="502A7921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44F72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.1</w:t>
            </w:r>
          </w:p>
          <w:p w14:paraId="4B8129A2" w14:textId="0B38A135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6FAAE" w14:textId="40BB2471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.9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6BB2FD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BE5C37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E48EAF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42AE36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1032" w:rsidRPr="001D6099" w14:paraId="674955B9" w14:textId="77777777" w:rsidTr="008D1032">
        <w:trPr>
          <w:trHeight w:val="5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F4C1B" w14:textId="36AD2599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MI (kg/m</w:t>
            </w: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2</w:t>
            </w: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22E6F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&lt;22 </w:t>
            </w:r>
          </w:p>
          <w:p w14:paraId="38601BDA" w14:textId="2E4C16D1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≥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1F7C1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</w:t>
            </w:r>
          </w:p>
          <w:p w14:paraId="1A409D5B" w14:textId="61AAAC69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EB8E8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3.7</w:t>
            </w:r>
          </w:p>
          <w:p w14:paraId="5248835A" w14:textId="13888004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3F33B" w14:textId="039DC7C9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.4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F6E89D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46A221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C6B6AF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5B4A97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1032" w:rsidRPr="001D6099" w14:paraId="0F69CF24" w14:textId="77777777" w:rsidTr="008D1032">
        <w:trPr>
          <w:trHeight w:val="5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A965E" w14:textId="20952396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c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A25DE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e/Ut</w:t>
            </w:r>
          </w:p>
          <w:p w14:paraId="3703F838" w14:textId="51CB702B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t/Lt/A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1A71B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</w:t>
            </w:r>
          </w:p>
          <w:p w14:paraId="422F2F7F" w14:textId="36D4A375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87FC5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.0</w:t>
            </w:r>
          </w:p>
          <w:p w14:paraId="0CDDE42A" w14:textId="35FA61BD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6C52C" w14:textId="2D776034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.8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6FF60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FF045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18492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7B865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1032" w:rsidRPr="001D6099" w14:paraId="7A01BCF9" w14:textId="77777777" w:rsidTr="008D1032">
        <w:trPr>
          <w:trHeight w:val="5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C4063" w14:textId="7361D0B8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ize (m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F0134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45</w:t>
            </w:r>
          </w:p>
          <w:p w14:paraId="6FEA13A8" w14:textId="1B0E3535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≥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BE253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  <w:p w14:paraId="7A16C5B8" w14:textId="36466B56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21E97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2.3</w:t>
            </w:r>
          </w:p>
          <w:p w14:paraId="24127312" w14:textId="793C536E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534E1" w14:textId="79BEAC0E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.4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A968B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E479C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E01EA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C4A78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1032" w:rsidRPr="001D6099" w14:paraId="7F61B2CE" w14:textId="77777777" w:rsidTr="008D1032">
        <w:trPr>
          <w:trHeight w:val="5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BA56D" w14:textId="5DD85F98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fferenti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B15A9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ell-mod</w:t>
            </w:r>
          </w:p>
          <w:p w14:paraId="6810B7C5" w14:textId="2B4ABD8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oo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0885E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9</w:t>
            </w:r>
          </w:p>
          <w:p w14:paraId="5DA9A1D7" w14:textId="0BBC45B5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17E33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6.0</w:t>
            </w:r>
          </w:p>
          <w:p w14:paraId="14B776D3" w14:textId="72632A10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63645" w14:textId="14D57122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.0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CE90E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B0F82C" w14:textId="6B3EC00A" w:rsidR="001F3AF9" w:rsidRDefault="001F3AF9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Ref</w:t>
            </w:r>
          </w:p>
          <w:p w14:paraId="441AA4DF" w14:textId="201FB008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D4DA04" w14:textId="77777777" w:rsidR="001F3AF9" w:rsidRDefault="001F3AF9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59AE2DE2" w14:textId="615A21F0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86 – </w:t>
            </w:r>
            <w:r w:rsidRPr="008D103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4.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40A9E0" w14:textId="77777777" w:rsidR="001F3AF9" w:rsidRDefault="001F3AF9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  <w:p w14:paraId="0A231823" w14:textId="55BC9F86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.09</w:t>
            </w:r>
          </w:p>
        </w:tc>
      </w:tr>
      <w:tr w:rsidR="008D1032" w:rsidRPr="001D6099" w14:paraId="2CC853CC" w14:textId="77777777" w:rsidTr="008D1032">
        <w:trPr>
          <w:trHeight w:val="5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57C99" w14:textId="24084BE8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T factor</w:t>
            </w: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0E636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1-2</w:t>
            </w:r>
          </w:p>
          <w:p w14:paraId="2DB9BDBF" w14:textId="686C9DBA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3-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81C90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9</w:t>
            </w:r>
          </w:p>
          <w:p w14:paraId="2B4CDED0" w14:textId="61BCB2CD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F7686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.3</w:t>
            </w:r>
          </w:p>
          <w:p w14:paraId="6269337D" w14:textId="3682C913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92024" w14:textId="13194B55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30E33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47D97" w14:textId="5BA0174E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2D323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AB1EA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1032" w:rsidRPr="001D6099" w14:paraId="21ECE86B" w14:textId="77777777" w:rsidTr="008D1032">
        <w:trPr>
          <w:trHeight w:val="5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38145" w14:textId="11FA7E43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N</w:t>
            </w:r>
            <w:proofErr w:type="spellEnd"/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actor</w:t>
            </w: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9515E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0</w:t>
            </w:r>
          </w:p>
          <w:p w14:paraId="23C3B679" w14:textId="4E636BBF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1-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1D4FA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</w:t>
            </w:r>
          </w:p>
          <w:p w14:paraId="67388100" w14:textId="09046C7D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D33AC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.9</w:t>
            </w:r>
          </w:p>
          <w:p w14:paraId="5AEFAD86" w14:textId="1FC3F546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0CE90" w14:textId="4E106514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0.0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13ED5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44706" w14:textId="0B78D3F9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57C41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CC9F7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1032" w:rsidRPr="001D6099" w14:paraId="7E6853E1" w14:textId="77777777" w:rsidTr="008D1032">
        <w:trPr>
          <w:trHeight w:val="5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D02A0" w14:textId="0DE7E82D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Stage</w:t>
            </w:r>
            <w:proofErr w:type="spellEnd"/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8E6AD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-2</w:t>
            </w:r>
          </w:p>
          <w:p w14:paraId="28662845" w14:textId="408642A1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-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94B69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6</w:t>
            </w:r>
          </w:p>
          <w:p w14:paraId="5C7150DF" w14:textId="7D2EE22B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77F6F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.5</w:t>
            </w:r>
          </w:p>
          <w:p w14:paraId="46108162" w14:textId="6CF0B1F8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0767B" w14:textId="35A3597C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E0A0C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DBEE74" w14:textId="7D45EC03" w:rsidR="001F3AF9" w:rsidRDefault="001F3AF9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Ref</w:t>
            </w:r>
          </w:p>
          <w:p w14:paraId="6CD6A2B5" w14:textId="0BC1DA2F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BBFB94" w14:textId="77777777" w:rsidR="001F3AF9" w:rsidRDefault="001F3AF9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14:paraId="351C4226" w14:textId="7E7C32F6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8 – 6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FBF9F1" w14:textId="77777777" w:rsidR="001F3AF9" w:rsidRDefault="001F3AF9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  <w:p w14:paraId="18227ED4" w14:textId="2FAF527B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0.01</w:t>
            </w:r>
          </w:p>
        </w:tc>
      </w:tr>
      <w:tr w:rsidR="008D1032" w:rsidRPr="001D6099" w14:paraId="30361DC1" w14:textId="77777777" w:rsidTr="008D1032">
        <w:trPr>
          <w:trHeight w:val="5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6E487" w14:textId="010E9B68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y</w:t>
            </w:r>
            <w:proofErr w:type="spellEnd"/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ACB73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</w:t>
            </w:r>
          </w:p>
          <w:p w14:paraId="167FC5E4" w14:textId="756BE655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-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48623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6</w:t>
            </w:r>
          </w:p>
          <w:p w14:paraId="69181D8B" w14:textId="1A7AB5B3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036F8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1.0</w:t>
            </w:r>
          </w:p>
          <w:p w14:paraId="6AF4AABD" w14:textId="2EA98EC1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70906" w14:textId="6B794084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.1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20878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B9C8B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135C5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8A607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1032" w:rsidRPr="001D6099" w14:paraId="0FE2C869" w14:textId="77777777" w:rsidTr="008D1032">
        <w:trPr>
          <w:trHeight w:val="57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04C55" w14:textId="75814D5A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</w:t>
            </w: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0E133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</w:t>
            </w:r>
          </w:p>
          <w:p w14:paraId="00E83448" w14:textId="35AC0A84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-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FDEF7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  <w:p w14:paraId="61FB7DFC" w14:textId="6109903B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98C07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.6</w:t>
            </w:r>
          </w:p>
          <w:p w14:paraId="60C684E1" w14:textId="20DDCFB9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49863" w14:textId="7A88265B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0.6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6CFF9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584A1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E1A63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71239" w14:textId="77777777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1032" w:rsidRPr="001D6099" w14:paraId="6C0D73C1" w14:textId="77777777" w:rsidTr="008D1032">
        <w:trPr>
          <w:trHeight w:val="57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E0E54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circFAT1 </w:t>
            </w:r>
          </w:p>
          <w:p w14:paraId="0A2F245D" w14:textId="6B68B0D6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expression in T tissu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68126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igh</w:t>
            </w:r>
          </w:p>
          <w:p w14:paraId="1214456D" w14:textId="43C54A00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15A24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</w:t>
            </w:r>
          </w:p>
          <w:p w14:paraId="69FAC37C" w14:textId="19DC0BE5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E9552" w14:textId="77777777" w:rsidR="008D1032" w:rsidRPr="008D1032" w:rsidRDefault="008D1032" w:rsidP="008D1032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8.0</w:t>
            </w:r>
          </w:p>
          <w:p w14:paraId="75A25D4E" w14:textId="23234D9F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272CB" w14:textId="0053CF0A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0.0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AC085" w14:textId="77777777" w:rsidR="008D1032" w:rsidRPr="008D1032" w:rsidRDefault="008D1032" w:rsidP="008D1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E5A19" w14:textId="25F64E05" w:rsidR="001F3AF9" w:rsidRDefault="001F3AF9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  <w:lang w:val="nb-NO"/>
              </w:rPr>
              <w:t>Ref</w:t>
            </w:r>
          </w:p>
          <w:p w14:paraId="46988203" w14:textId="24B09AC6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nb-NO"/>
              </w:rPr>
              <w:t>2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27B9B" w14:textId="77777777" w:rsidR="001F3AF9" w:rsidRDefault="001F3AF9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fi-FI"/>
              </w:rPr>
            </w:pPr>
          </w:p>
          <w:p w14:paraId="63C082CE" w14:textId="751BD760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fi-FI"/>
              </w:rPr>
              <w:t>1.01 – 5.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C67EE" w14:textId="77777777" w:rsidR="001F3AF9" w:rsidRDefault="001F3AF9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nb-NO"/>
              </w:rPr>
            </w:pPr>
          </w:p>
          <w:p w14:paraId="6B67113E" w14:textId="6DECBB5A" w:rsidR="008D1032" w:rsidRPr="008D1032" w:rsidRDefault="008D1032" w:rsidP="00A03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0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nb-NO"/>
              </w:rPr>
              <w:t>0.04</w:t>
            </w:r>
          </w:p>
        </w:tc>
      </w:tr>
    </w:tbl>
    <w:p w14:paraId="0FD8045E" w14:textId="77777777" w:rsidR="00AB11F0" w:rsidRPr="001D6099" w:rsidRDefault="00AB11F0" w:rsidP="008B09A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E5BDB1" w14:textId="7185ADE1" w:rsidR="00AB11F0" w:rsidRPr="001D6099" w:rsidRDefault="00AB11F0" w:rsidP="008B09A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1D60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 w:rsidRPr="001D6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the 7th edition of </w:t>
      </w:r>
      <w:r w:rsidR="001D6099" w:rsidRPr="001D6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D6099">
        <w:rPr>
          <w:rFonts w:ascii="Times New Roman" w:hAnsi="Times New Roman" w:cs="Times New Roman"/>
          <w:color w:val="000000" w:themeColor="text1"/>
          <w:sz w:val="24"/>
          <w:szCs w:val="24"/>
        </w:rPr>
        <w:t>UICC/TNM staging system</w:t>
      </w:r>
    </w:p>
    <w:p w14:paraId="49AB0851" w14:textId="6D03C55E" w:rsidR="00AB11F0" w:rsidRPr="001D6099" w:rsidRDefault="00AB11F0" w:rsidP="008B09A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60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D6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-values are from </w:t>
      </w:r>
      <w:r w:rsidR="001D6099" w:rsidRPr="001D6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D6099">
        <w:rPr>
          <w:rFonts w:ascii="Times New Roman" w:hAnsi="Times New Roman" w:cs="Times New Roman"/>
          <w:color w:val="000000" w:themeColor="text1"/>
          <w:sz w:val="24"/>
          <w:szCs w:val="24"/>
        </w:rPr>
        <w:t>Log-rank test</w:t>
      </w:r>
    </w:p>
    <w:p w14:paraId="416ADD2C" w14:textId="35B15144" w:rsidR="00AB11F0" w:rsidRPr="001D6099" w:rsidRDefault="00AB11F0" w:rsidP="008B09A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60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SS; cancer</w:t>
      </w:r>
      <w:r w:rsidR="001D6099" w:rsidRPr="001D609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1D6099">
        <w:rPr>
          <w:rFonts w:ascii="Times New Roman" w:hAnsi="Times New Roman" w:cs="Times New Roman"/>
          <w:color w:val="000000" w:themeColor="text1"/>
          <w:sz w:val="24"/>
          <w:szCs w:val="24"/>
        </w:rPr>
        <w:t>specific survival, BMI; body mass index</w:t>
      </w:r>
    </w:p>
    <w:p w14:paraId="3270FDC1" w14:textId="691E10DD" w:rsidR="00AB11F0" w:rsidRDefault="00AB11F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79DC0E" w14:textId="2C3C54EB" w:rsidR="00A0357C" w:rsidRPr="001D6099" w:rsidRDefault="00A0357C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A0357C" w:rsidRPr="001D60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0627" w14:textId="77777777" w:rsidR="00E57356" w:rsidRDefault="00E57356" w:rsidP="00762B73">
      <w:r>
        <w:separator/>
      </w:r>
    </w:p>
  </w:endnote>
  <w:endnote w:type="continuationSeparator" w:id="0">
    <w:p w14:paraId="09827B7C" w14:textId="77777777" w:rsidR="00E57356" w:rsidRDefault="00E57356" w:rsidP="00762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ACC526" w14:textId="77777777" w:rsidR="00E57356" w:rsidRDefault="00E57356" w:rsidP="00762B73">
      <w:r>
        <w:separator/>
      </w:r>
    </w:p>
  </w:footnote>
  <w:footnote w:type="continuationSeparator" w:id="0">
    <w:p w14:paraId="35727471" w14:textId="77777777" w:rsidR="00E57356" w:rsidRDefault="00E57356" w:rsidP="00762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84E"/>
    <w:rsid w:val="001D2DF5"/>
    <w:rsid w:val="001D6099"/>
    <w:rsid w:val="001F3AF9"/>
    <w:rsid w:val="00254A67"/>
    <w:rsid w:val="002B6847"/>
    <w:rsid w:val="003D30EC"/>
    <w:rsid w:val="003E4E12"/>
    <w:rsid w:val="0047761A"/>
    <w:rsid w:val="005500EF"/>
    <w:rsid w:val="00762B73"/>
    <w:rsid w:val="007D2AC6"/>
    <w:rsid w:val="008025BB"/>
    <w:rsid w:val="008369E7"/>
    <w:rsid w:val="008B09A0"/>
    <w:rsid w:val="008D1032"/>
    <w:rsid w:val="009502C4"/>
    <w:rsid w:val="009E309B"/>
    <w:rsid w:val="00A0357C"/>
    <w:rsid w:val="00AB11F0"/>
    <w:rsid w:val="00B17B57"/>
    <w:rsid w:val="00C4684E"/>
    <w:rsid w:val="00CD3022"/>
    <w:rsid w:val="00D5194C"/>
    <w:rsid w:val="00E57356"/>
    <w:rsid w:val="00FE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3185DC"/>
  <w15:chartTrackingRefBased/>
  <w15:docId w15:val="{CE726D1F-C04B-49AA-BC19-FBECDF941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B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62B73"/>
  </w:style>
  <w:style w:type="paragraph" w:styleId="a5">
    <w:name w:val="footer"/>
    <w:basedOn w:val="a"/>
    <w:link w:val="a6"/>
    <w:uiPriority w:val="99"/>
    <w:unhideWhenUsed/>
    <w:rsid w:val="00762B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62B73"/>
  </w:style>
  <w:style w:type="paragraph" w:styleId="Web">
    <w:name w:val="Normal (Web)"/>
    <w:basedOn w:val="a"/>
    <w:uiPriority w:val="99"/>
    <w:unhideWhenUsed/>
    <w:rsid w:val="008D103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2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-takaki@koto.kpu-m.ac.jp</dc:creator>
  <cp:keywords/>
  <dc:description/>
  <cp:lastModifiedBy>w-takaki@koto.kpu-m.ac.jp</cp:lastModifiedBy>
  <cp:revision>7</cp:revision>
  <cp:lastPrinted>2021-01-13T02:45:00Z</cp:lastPrinted>
  <dcterms:created xsi:type="dcterms:W3CDTF">2021-01-21T10:29:00Z</dcterms:created>
  <dcterms:modified xsi:type="dcterms:W3CDTF">2021-03-05T05:42:00Z</dcterms:modified>
</cp:coreProperties>
</file>